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A1FC0" w14:textId="77777777" w:rsidR="00337708" w:rsidRPr="00EC4CC3" w:rsidRDefault="00337708" w:rsidP="0033770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D84057">
        <w:rPr>
          <w:rFonts w:ascii="Arial" w:hAnsi="Arial" w:cs="Arial"/>
          <w:b/>
        </w:rPr>
        <w:t xml:space="preserve">Table S1 </w:t>
      </w:r>
      <w:r w:rsidRPr="00D84057">
        <w:rPr>
          <w:rFonts w:ascii="Arial" w:hAnsi="Arial" w:cs="Arial"/>
        </w:rPr>
        <w:t xml:space="preserve">– </w:t>
      </w:r>
      <w:r>
        <w:rPr>
          <w:rFonts w:ascii="Arial" w:hAnsi="Arial" w:cs="Arial"/>
        </w:rPr>
        <w:t>Use</w:t>
      </w:r>
      <w:r w:rsidRPr="00D840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</w:t>
      </w:r>
      <w:r w:rsidRPr="00D84057">
        <w:rPr>
          <w:rFonts w:ascii="Arial" w:hAnsi="Arial" w:cs="Arial"/>
        </w:rPr>
        <w:t xml:space="preserve"> treatments </w:t>
      </w:r>
      <w:r>
        <w:rPr>
          <w:rFonts w:ascii="Arial" w:hAnsi="Arial" w:cs="Arial"/>
        </w:rPr>
        <w:t xml:space="preserve">according to </w:t>
      </w:r>
      <w:r w:rsidRPr="00D84057">
        <w:rPr>
          <w:rFonts w:ascii="Arial" w:hAnsi="Arial" w:cs="Arial"/>
        </w:rPr>
        <w:t>Cambridge Prognostic Group</w:t>
      </w:r>
      <w:r w:rsidRPr="00D84057" w:rsidDel="009E5C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CPG) in the PCBaSe</w:t>
      </w:r>
      <w:bookmarkStart w:id="0" w:name="_GoBack"/>
      <w:bookmarkEnd w:id="0"/>
      <w:r w:rsidRPr="00D84057">
        <w:rPr>
          <w:rFonts w:ascii="Arial" w:hAnsi="Arial" w:cs="Arial"/>
        </w:rPr>
        <w:t xml:space="preserve"> cohort.</w:t>
      </w:r>
    </w:p>
    <w:p w14:paraId="1980D3AE" w14:textId="77777777" w:rsidR="00337708" w:rsidRPr="00D84057" w:rsidRDefault="00337708" w:rsidP="00337708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3575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1985"/>
        <w:gridCol w:w="2410"/>
        <w:gridCol w:w="1984"/>
        <w:gridCol w:w="1985"/>
      </w:tblGrid>
      <w:tr w:rsidR="00337708" w:rsidRPr="00D84057" w14:paraId="1C371E58" w14:textId="77777777" w:rsidTr="003376A6">
        <w:tc>
          <w:tcPr>
            <w:tcW w:w="3085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E458642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  <w:p w14:paraId="4C3CA031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Treatment type</w:t>
            </w:r>
          </w:p>
          <w:p w14:paraId="4CDA4859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</w:tcPr>
          <w:p w14:paraId="6D166249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  <w:p w14:paraId="0EC57033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PG </w:t>
            </w:r>
            <w:r w:rsidRPr="00D84057">
              <w:rPr>
                <w:rFonts w:ascii="Arial" w:hAnsi="Arial" w:cs="Arial"/>
                <w:b/>
              </w:rPr>
              <w:t xml:space="preserve">1 </w:t>
            </w:r>
          </w:p>
          <w:p w14:paraId="476E1ABC" w14:textId="77777777" w:rsidR="00337708" w:rsidRPr="00D84057" w:rsidRDefault="00337708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66047FB4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  <w:p w14:paraId="55A3FB53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PG </w:t>
            </w:r>
            <w:r w:rsidRPr="00D84057">
              <w:rPr>
                <w:rFonts w:ascii="Arial" w:hAnsi="Arial" w:cs="Arial"/>
                <w:b/>
              </w:rPr>
              <w:t xml:space="preserve">2 </w:t>
            </w:r>
          </w:p>
          <w:p w14:paraId="0EED7E51" w14:textId="77777777" w:rsidR="00337708" w:rsidRPr="00D84057" w:rsidRDefault="00337708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24" w:space="0" w:color="auto"/>
              <w:bottom w:val="single" w:sz="4" w:space="0" w:color="auto"/>
            </w:tcBorders>
          </w:tcPr>
          <w:p w14:paraId="481390C3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  <w:p w14:paraId="31A5708B" w14:textId="77777777" w:rsidR="00337708" w:rsidRPr="00D84057" w:rsidRDefault="00337708" w:rsidP="003376A6">
            <w:pPr>
              <w:tabs>
                <w:tab w:val="center" w:pos="1073"/>
                <w:tab w:val="right" w:pos="2147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CPG </w:t>
            </w:r>
            <w:r w:rsidRPr="00D84057">
              <w:rPr>
                <w:rFonts w:ascii="Arial" w:hAnsi="Arial" w:cs="Arial"/>
                <w:b/>
              </w:rPr>
              <w:t>3</w:t>
            </w:r>
            <w:r w:rsidRPr="00D84057">
              <w:rPr>
                <w:rFonts w:ascii="Arial" w:hAnsi="Arial" w:cs="Arial"/>
                <w:b/>
              </w:rPr>
              <w:tab/>
              <w:t xml:space="preserve"> </w:t>
            </w:r>
          </w:p>
          <w:p w14:paraId="32DB46F5" w14:textId="77777777" w:rsidR="00337708" w:rsidRPr="00D84057" w:rsidRDefault="00337708" w:rsidP="003376A6">
            <w:pPr>
              <w:tabs>
                <w:tab w:val="center" w:pos="1073"/>
                <w:tab w:val="right" w:pos="2147"/>
              </w:tabs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24" w:space="0" w:color="auto"/>
              <w:bottom w:val="single" w:sz="4" w:space="0" w:color="auto"/>
            </w:tcBorders>
          </w:tcPr>
          <w:p w14:paraId="213E0344" w14:textId="77777777" w:rsidR="00337708" w:rsidRPr="00D84057" w:rsidRDefault="00337708" w:rsidP="003376A6">
            <w:pPr>
              <w:ind w:hanging="108"/>
              <w:jc w:val="center"/>
              <w:rPr>
                <w:rFonts w:ascii="Arial" w:hAnsi="Arial" w:cs="Arial"/>
                <w:b/>
              </w:rPr>
            </w:pPr>
          </w:p>
          <w:p w14:paraId="63100E82" w14:textId="77777777" w:rsidR="00337708" w:rsidRPr="00D84057" w:rsidRDefault="00337708" w:rsidP="003376A6">
            <w:pPr>
              <w:tabs>
                <w:tab w:val="left" w:pos="223"/>
                <w:tab w:val="center" w:pos="884"/>
              </w:tabs>
              <w:ind w:right="175" w:hanging="108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ab/>
            </w:r>
            <w:r w:rsidRPr="00D84057">
              <w:rPr>
                <w:rFonts w:ascii="Arial" w:hAnsi="Arial" w:cs="Arial"/>
                <w:b/>
              </w:rPr>
              <w:tab/>
            </w:r>
            <w:r>
              <w:rPr>
                <w:rFonts w:ascii="Arial" w:hAnsi="Arial" w:cs="Arial"/>
                <w:b/>
              </w:rPr>
              <w:t xml:space="preserve">  CPG </w:t>
            </w:r>
            <w:r w:rsidRPr="00D84057">
              <w:rPr>
                <w:rFonts w:ascii="Arial" w:hAnsi="Arial" w:cs="Arial"/>
                <w:b/>
              </w:rPr>
              <w:t xml:space="preserve">4 </w:t>
            </w:r>
          </w:p>
          <w:p w14:paraId="7A098403" w14:textId="77777777" w:rsidR="00337708" w:rsidRPr="00D84057" w:rsidRDefault="00337708" w:rsidP="003376A6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5A1A71C8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  <w:p w14:paraId="438BE7E3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PG </w:t>
            </w:r>
            <w:r w:rsidRPr="00D84057">
              <w:rPr>
                <w:rFonts w:ascii="Arial" w:hAnsi="Arial" w:cs="Arial"/>
                <w:b/>
              </w:rPr>
              <w:t xml:space="preserve">5 </w:t>
            </w:r>
          </w:p>
          <w:p w14:paraId="694BCE52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337708" w:rsidRPr="00D84057" w14:paraId="221D0366" w14:textId="77777777" w:rsidTr="003376A6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</w:tcPr>
          <w:p w14:paraId="0993E7CB" w14:textId="77777777" w:rsidR="00337708" w:rsidRDefault="00337708" w:rsidP="003376A6">
            <w:pPr>
              <w:jc w:val="center"/>
              <w:rPr>
                <w:rFonts w:ascii="Arial" w:hAnsi="Arial" w:cs="Arial"/>
                <w:b/>
              </w:rPr>
            </w:pPr>
          </w:p>
          <w:p w14:paraId="0A3017B6" w14:textId="77777777" w:rsidR="00337708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dical Prostatectomy</w:t>
            </w:r>
          </w:p>
          <w:p w14:paraId="720A6719" w14:textId="77777777" w:rsidR="00337708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dical Radiotherapy</w:t>
            </w:r>
          </w:p>
          <w:p w14:paraId="14221CF3" w14:textId="77777777" w:rsidR="00337708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servative management</w:t>
            </w:r>
          </w:p>
          <w:p w14:paraId="7BBD5B48" w14:textId="77777777" w:rsidR="00337708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drogen Deprivation*</w:t>
            </w:r>
          </w:p>
          <w:p w14:paraId="2A63E486" w14:textId="77777777" w:rsidR="00337708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ther treatments </w:t>
            </w:r>
          </w:p>
          <w:p w14:paraId="5542BCD3" w14:textId="77777777" w:rsidR="00337708" w:rsidRPr="00D84057" w:rsidRDefault="00337708" w:rsidP="003376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vailable/record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7C52C3D0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</w:p>
          <w:p w14:paraId="0E2F089D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90</w:t>
            </w:r>
          </w:p>
          <w:p w14:paraId="3D6A20DD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23</w:t>
            </w:r>
          </w:p>
          <w:p w14:paraId="2B7B901C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99</w:t>
            </w:r>
          </w:p>
          <w:p w14:paraId="3E544323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9</w:t>
            </w:r>
          </w:p>
          <w:p w14:paraId="41A05BB3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2</w:t>
            </w:r>
          </w:p>
          <w:p w14:paraId="3FEAAE88" w14:textId="77777777" w:rsidR="00337708" w:rsidRPr="00D84057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365C58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</w:p>
          <w:p w14:paraId="258153A4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22</w:t>
            </w:r>
          </w:p>
          <w:p w14:paraId="6D7292D7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4</w:t>
            </w:r>
          </w:p>
          <w:p w14:paraId="5F784142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7</w:t>
            </w:r>
          </w:p>
          <w:p w14:paraId="236C6442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4</w:t>
            </w:r>
          </w:p>
          <w:p w14:paraId="104F054E" w14:textId="77777777" w:rsidR="00337708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</w:t>
            </w:r>
          </w:p>
          <w:p w14:paraId="428B4632" w14:textId="77777777" w:rsidR="00337708" w:rsidRPr="00D84057" w:rsidRDefault="00337708" w:rsidP="00337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10C33A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</w:p>
          <w:p w14:paraId="421E8AD2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2529</w:t>
            </w:r>
          </w:p>
          <w:p w14:paraId="28C072C8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1579</w:t>
            </w:r>
          </w:p>
          <w:p w14:paraId="7A0029FC" w14:textId="4DAD435B" w:rsidR="00337708" w:rsidRPr="00954C9B" w:rsidRDefault="0073549E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1477</w:t>
            </w:r>
          </w:p>
          <w:p w14:paraId="7357A5C0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1415</w:t>
            </w:r>
          </w:p>
          <w:p w14:paraId="047EA4AC" w14:textId="77777777" w:rsidR="00337708" w:rsidRPr="00954C9B" w:rsidRDefault="00194140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107</w:t>
            </w:r>
          </w:p>
          <w:p w14:paraId="09801FF2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247</w:t>
            </w:r>
          </w:p>
          <w:p w14:paraId="13564901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3B66C7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</w:p>
          <w:p w14:paraId="31E2E212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2008</w:t>
            </w:r>
          </w:p>
          <w:p w14:paraId="68079717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3096</w:t>
            </w:r>
          </w:p>
          <w:p w14:paraId="063C434C" w14:textId="04A31FF5" w:rsidR="00337708" w:rsidRPr="00954C9B" w:rsidRDefault="009105DE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2814</w:t>
            </w:r>
          </w:p>
          <w:p w14:paraId="50EE6A57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4933</w:t>
            </w:r>
          </w:p>
          <w:p w14:paraId="65725A21" w14:textId="77777777" w:rsidR="00337708" w:rsidRPr="00954C9B" w:rsidRDefault="00194140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224</w:t>
            </w:r>
          </w:p>
          <w:p w14:paraId="6EF88B9D" w14:textId="77777777" w:rsidR="00337708" w:rsidRPr="00954C9B" w:rsidRDefault="002579FB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431</w:t>
            </w:r>
          </w:p>
          <w:p w14:paraId="5010E7E4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9CF85C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</w:p>
          <w:p w14:paraId="27F0B5CB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537</w:t>
            </w:r>
          </w:p>
          <w:p w14:paraId="587AF474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1880</w:t>
            </w:r>
          </w:p>
          <w:p w14:paraId="0000D977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932</w:t>
            </w:r>
          </w:p>
          <w:p w14:paraId="3BA35D1B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7624</w:t>
            </w:r>
          </w:p>
          <w:p w14:paraId="0537BB77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131</w:t>
            </w:r>
          </w:p>
          <w:p w14:paraId="461F7FA6" w14:textId="77777777" w:rsidR="00337708" w:rsidRPr="00954C9B" w:rsidRDefault="00337708" w:rsidP="003376A6">
            <w:pPr>
              <w:jc w:val="center"/>
              <w:rPr>
                <w:rFonts w:ascii="Arial" w:hAnsi="Arial" w:cs="Arial"/>
              </w:rPr>
            </w:pPr>
            <w:r w:rsidRPr="00954C9B">
              <w:rPr>
                <w:rFonts w:ascii="Arial" w:hAnsi="Arial" w:cs="Arial"/>
              </w:rPr>
              <w:t>274</w:t>
            </w:r>
          </w:p>
          <w:p w14:paraId="4170DEB8" w14:textId="77777777" w:rsidR="00337708" w:rsidRPr="00954C9B" w:rsidRDefault="00337708" w:rsidP="003376A6">
            <w:pPr>
              <w:rPr>
                <w:rFonts w:ascii="Arial" w:hAnsi="Arial" w:cs="Arial"/>
              </w:rPr>
            </w:pPr>
          </w:p>
        </w:tc>
      </w:tr>
    </w:tbl>
    <w:p w14:paraId="4E182FA1" w14:textId="77777777" w:rsidR="00337708" w:rsidRDefault="00337708" w:rsidP="00337708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</w:t>
      </w:r>
    </w:p>
    <w:p w14:paraId="10E80996" w14:textId="77777777" w:rsidR="00337708" w:rsidRPr="00644E51" w:rsidRDefault="00337708" w:rsidP="00337708">
      <w:pPr>
        <w:rPr>
          <w:rFonts w:ascii="Arial" w:hAnsi="Arial" w:cs="Arial"/>
        </w:rPr>
      </w:pPr>
      <w:r w:rsidRPr="00644E51">
        <w:rPr>
          <w:rFonts w:ascii="Arial" w:hAnsi="Arial" w:cs="Arial"/>
        </w:rPr>
        <w:t>*</w:t>
      </w:r>
      <w:r>
        <w:rPr>
          <w:rFonts w:ascii="Arial" w:hAnsi="Arial" w:cs="Arial"/>
        </w:rPr>
        <w:t>Given as primary and only therapy</w:t>
      </w:r>
    </w:p>
    <w:p w14:paraId="30C467A8" w14:textId="77777777" w:rsidR="005C270B" w:rsidRDefault="005C270B"/>
    <w:sectPr w:rsidR="005C270B" w:rsidSect="002F0B78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78"/>
    <w:rsid w:val="00194140"/>
    <w:rsid w:val="002579FB"/>
    <w:rsid w:val="002F0B78"/>
    <w:rsid w:val="00337708"/>
    <w:rsid w:val="00343A54"/>
    <w:rsid w:val="005C270B"/>
    <w:rsid w:val="0073549E"/>
    <w:rsid w:val="009105DE"/>
    <w:rsid w:val="0093498A"/>
    <w:rsid w:val="00954C9B"/>
    <w:rsid w:val="00A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374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2:00Z</dcterms:created>
  <dcterms:modified xsi:type="dcterms:W3CDTF">2018-02-21T11:32:00Z</dcterms:modified>
</cp:coreProperties>
</file>